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3" w:type="dxa"/>
        <w:tblInd w:w="-548" w:type="dxa"/>
        <w:tblLayout w:type="fixed"/>
        <w:tblLook w:val="0400" w:firstRow="0" w:lastRow="0" w:firstColumn="0" w:lastColumn="0" w:noHBand="0" w:noVBand="1"/>
      </w:tblPr>
      <w:tblGrid>
        <w:gridCol w:w="1713"/>
        <w:gridCol w:w="810"/>
        <w:gridCol w:w="1170"/>
        <w:gridCol w:w="810"/>
        <w:gridCol w:w="720"/>
        <w:gridCol w:w="1260"/>
        <w:gridCol w:w="720"/>
        <w:gridCol w:w="720"/>
        <w:gridCol w:w="1260"/>
        <w:gridCol w:w="720"/>
      </w:tblGrid>
      <w:tr w:rsidR="00F46426" w14:paraId="618AD038" w14:textId="77777777" w:rsidTr="00F15E40">
        <w:trPr>
          <w:trHeight w:val="300"/>
        </w:trPr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31492CC1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46A866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C3731">
              <w:rPr>
                <w:rFonts w:eastAsia="Calibri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B74B6A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C3731">
              <w:rPr>
                <w:rFonts w:eastAsia="Calibri"/>
                <w:b/>
                <w:bCs/>
                <w:sz w:val="20"/>
                <w:szCs w:val="20"/>
              </w:rPr>
              <w:t>Suicid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4ECBC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C3731">
              <w:rPr>
                <w:rFonts w:eastAsia="Calibri"/>
                <w:b/>
                <w:bCs/>
                <w:sz w:val="20"/>
                <w:szCs w:val="20"/>
              </w:rPr>
              <w:t>Overlap</w:t>
            </w:r>
          </w:p>
        </w:tc>
      </w:tr>
      <w:tr w:rsidR="00F46426" w14:paraId="010F5C11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2562F226" w14:textId="77777777" w:rsidR="00F46426" w:rsidRPr="006C3731" w:rsidRDefault="00F46426" w:rsidP="00F1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074AB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RR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8AE4C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16035BD9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75D31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ECD9B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vAlign w:val="bottom"/>
          </w:tcPr>
          <w:p w14:paraId="7352A4F9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FD35A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RR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ABF6F0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2D4DD2" w14:textId="77777777" w:rsidR="00F46426" w:rsidRPr="006C3731" w:rsidRDefault="00F46426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</w:t>
            </w:r>
          </w:p>
        </w:tc>
      </w:tr>
      <w:tr w:rsidR="00F46426" w14:paraId="4ACC8C33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4BA56F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Same Day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6621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D548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3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0D60D94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7B2FA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E138B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9, 1.16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7A48E29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AE56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03D3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8, 1.6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4D29772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</w:tr>
      <w:tr w:rsidR="00F46426" w14:paraId="11ECFB04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2B5E7D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D4B2B5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D8A6A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35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027EAA9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32CB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805E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0, 1.1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39C69AE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2383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244D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0, 1.62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43860F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5</w:t>
            </w:r>
          </w:p>
        </w:tc>
      </w:tr>
      <w:tr w:rsidR="00F46426" w14:paraId="3C6AD181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6671AA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235CD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ADE5B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9, 1.3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6952AB7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88FC7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49AA2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6, 1.1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A11AD5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33F7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168AE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96, 1.57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BDA9AA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1</w:t>
            </w:r>
          </w:p>
        </w:tc>
      </w:tr>
      <w:tr w:rsidR="00F46426" w14:paraId="48CC2FBB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F4128F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8E9D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FBA8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5, 1.2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4B942D7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A0958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9451F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6, 1.1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218BA2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AB6DE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A4D04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DD6E99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0</w:t>
            </w:r>
          </w:p>
        </w:tc>
      </w:tr>
      <w:tr w:rsidR="00F46426" w14:paraId="07E89956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FF11F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E22A7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833EB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8, 1.1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320AC50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4C13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E5D6A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3, 1.0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3869169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5839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E609A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82, 1.37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00E192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4</w:t>
            </w:r>
          </w:p>
        </w:tc>
      </w:tr>
      <w:tr w:rsidR="00F46426" w14:paraId="24865773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F1E63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D5A8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717C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6, 1.16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14791D9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0147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D524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4, 1.1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5ADA20B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706A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6B7D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77, 1.31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736988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3</w:t>
            </w:r>
          </w:p>
        </w:tc>
      </w:tr>
      <w:tr w:rsidR="00F46426" w14:paraId="00F79FC1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5998A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7016E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2B789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5, 1.14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5EBEA03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15F40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40001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8, 1.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4550781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1C600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DAE0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75, 1.27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E2B5F6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18</w:t>
            </w:r>
          </w:p>
        </w:tc>
      </w:tr>
      <w:tr w:rsidR="00F46426" w14:paraId="71FE477F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B85E78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CF3A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EBBBE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2, 1.11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1794B19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6E90F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BBADF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7, 1.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650DC7F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CB2B5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0A62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78, 1.32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55928B7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3</w:t>
            </w:r>
          </w:p>
        </w:tc>
      </w:tr>
      <w:tr w:rsidR="00F46426" w:rsidRPr="00DC5DBB" w14:paraId="2E919CFC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4309D477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3-day cumulativ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28A05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9BEB8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6, 1.2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48A8075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2E784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86C2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1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09E99E2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45E4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0F6F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8, 1.38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190797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</w:tr>
      <w:tr w:rsidR="00F46426" w:rsidRPr="00DC5DBB" w14:paraId="400277EB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23402A98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5-day cumulativ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AEC1C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4D418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4, 1.1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14D83F3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FD48D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12F1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0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42D9236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1202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AA84C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5, 1.29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AB4AA9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</w:tr>
      <w:tr w:rsidR="00F46426" w:rsidRPr="00DC5DBB" w14:paraId="4B5971D3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39BF4A43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7-day cumulativ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0C8A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6E801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1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6D35C375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8411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04C95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2, 1.0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60AC25B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F5F3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42E8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3, 1.23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415A96D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</w:tr>
      <w:tr w:rsidR="00F46426" w14:paraId="2515FD07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707C93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7F3D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229D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8, 1.48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6C0AFEE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2DFA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AAF8C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2, 1.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08171F4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1680C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56A09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81, 1.71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25C96E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0</w:t>
            </w:r>
          </w:p>
        </w:tc>
      </w:tr>
      <w:tr w:rsidR="00F46426" w14:paraId="7A638E1B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8B89A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EDB9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AFC0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3, 1.3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09549AE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C64B8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C772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1, 1.28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0F84B9D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DB15D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0FE8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95, 1.80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5E90F71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18</w:t>
            </w:r>
          </w:p>
        </w:tc>
      </w:tr>
      <w:tr w:rsidR="00F46426" w14:paraId="122422E0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4FABD3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5-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7FADD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3C27E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53, 1.9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22D3C83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4FD7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6D628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2, 1.25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0A699EC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CE195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6C7D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51, 7.00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20CDA6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0</w:t>
            </w:r>
          </w:p>
        </w:tc>
      </w:tr>
      <w:tr w:rsidR="00F46426" w14:paraId="085CA3D4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AA35A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12-1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395B1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69097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8, 1.45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5A9D720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C2ED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CCB3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7, 1.3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64DCB4C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102C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3574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2, 1.99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257AB8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</w:tr>
      <w:tr w:rsidR="00F46426" w14:paraId="643CE061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05B58F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18-2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31BF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24DDF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2, 1.4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5863797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386B7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7F201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4, 1.0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2DFE582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880B6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9922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72, 1.51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4D9D7E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53</w:t>
            </w:r>
          </w:p>
        </w:tc>
      </w:tr>
      <w:tr w:rsidR="00F46426" w14:paraId="00B69CF6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8E83F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Whit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267C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4A55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5, 1.4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14480F9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9E50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24E01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7, 1.1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5B6A1C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A63E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78FB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94, 1.68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1A1A15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17</w:t>
            </w:r>
          </w:p>
        </w:tc>
      </w:tr>
      <w:tr w:rsidR="00F46426" w14:paraId="752D59F0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B0387E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Black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7443A5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53D85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73, 1.28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699FAC2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BCAC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FFFA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8, 1.3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CBE7F3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22E52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ECFC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71, 1.92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F35FCBB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</w:tr>
      <w:tr w:rsidR="00F46426" w14:paraId="7B9E76D3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E03B61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52E75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2763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46, 1.62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52FDBB8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FEF9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6C9D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46, 1.6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4B595B0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5D7F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39D51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38, 4.74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22B101C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67</w:t>
            </w:r>
          </w:p>
        </w:tc>
      </w:tr>
      <w:tr w:rsidR="00F46426" w14:paraId="0A012FCC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17D32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Hyperactiv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6C9EB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7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10904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49, 1.00) 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607B61B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14BC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A3F88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81, 1.0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881ABD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ACA7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265C9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23, 0.94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ABB2ED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3</w:t>
            </w:r>
          </w:p>
        </w:tc>
      </w:tr>
      <w:tr w:rsidR="00F46426" w14:paraId="2DC85110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936D57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Inattentive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D6805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066C5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5, 2.36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2577EEB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D046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6D84F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64, 1.2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079279A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52D76A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2.7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1EB0C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35, 5.39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66FE59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43</w:t>
            </w:r>
          </w:p>
        </w:tc>
      </w:tr>
      <w:tr w:rsidR="00F46426" w14:paraId="314259C9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DA9FE9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Combine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5AA5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4159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2, 2.08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7A4CD07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E64F2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786B6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33BD4A9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2C27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C347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64, 2.50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B867BA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</w:tr>
      <w:tr w:rsidR="00F46426" w14:paraId="2A025991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B3CA0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Unspecified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1A056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00F7C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3, 1.49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702D924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&lt;0.0</w:t>
            </w:r>
            <w:r>
              <w:rPr>
                <w:rFonts w:eastAsia="Calibri"/>
                <w:bCs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0E47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87D44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</w:tcPr>
          <w:p w14:paraId="46CA9F1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5820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A367D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1.00, 1.86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1E291B2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-</w:t>
            </w:r>
          </w:p>
        </w:tc>
      </w:tr>
      <w:tr w:rsidR="00F46426" w14:paraId="6272C2E7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2D955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Hispanic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C85A8F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47012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44, 1.83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10033F6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357C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AA06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71, 1.5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</w:tcPr>
          <w:p w14:paraId="1598F4C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F329D9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9279C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43, 8.12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C916F97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80</w:t>
            </w:r>
          </w:p>
        </w:tc>
      </w:tr>
      <w:tr w:rsidR="00F46426" w14:paraId="42B2A68C" w14:textId="77777777" w:rsidTr="00F15E40">
        <w:trPr>
          <w:trHeight w:val="300"/>
        </w:trPr>
        <w:tc>
          <w:tcPr>
            <w:tcW w:w="1713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C09F5" w14:textId="77777777" w:rsidR="00F46426" w:rsidRPr="00B72C0F" w:rsidRDefault="00F46426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Non-Hispanic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06E76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E732E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1.02, 1.37)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3597B5E2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29785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FA8843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(0.97, 1.1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</w:tcPr>
          <w:p w14:paraId="6B4A1FF8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95EB0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724781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 xml:space="preserve">(0.93, 1.54) 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DD0DE" w14:textId="77777777" w:rsidR="00F46426" w:rsidRPr="00B72C0F" w:rsidRDefault="00F46426" w:rsidP="00F15E40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B72C0F">
              <w:rPr>
                <w:rFonts w:eastAsia="Calibri"/>
                <w:bCs/>
                <w:sz w:val="20"/>
                <w:szCs w:val="20"/>
              </w:rPr>
              <w:t>0.23</w:t>
            </w:r>
          </w:p>
        </w:tc>
      </w:tr>
    </w:tbl>
    <w:p w14:paraId="5AAC10CA" w14:textId="77777777" w:rsidR="00F46426" w:rsidRPr="00B72C0F" w:rsidRDefault="00F46426" w:rsidP="00F46426">
      <w:pPr>
        <w:rPr>
          <w:rFonts w:eastAsia="Arial"/>
          <w:color w:val="000000" w:themeColor="text1"/>
          <w:sz w:val="20"/>
          <w:szCs w:val="20"/>
        </w:rPr>
      </w:pPr>
      <w:r w:rsidRPr="00B72C0F">
        <w:rPr>
          <w:rFonts w:eastAsia="Arial"/>
          <w:color w:val="000000" w:themeColor="text1"/>
          <w:sz w:val="20"/>
          <w:szCs w:val="20"/>
        </w:rPr>
        <w:t xml:space="preserve">-  </w:t>
      </w:r>
      <w:r>
        <w:rPr>
          <w:rFonts w:eastAsia="Arial"/>
          <w:color w:val="000000" w:themeColor="text1"/>
          <w:sz w:val="20"/>
          <w:szCs w:val="20"/>
        </w:rPr>
        <w:t>I</w:t>
      </w:r>
      <w:r w:rsidRPr="00B72C0F">
        <w:rPr>
          <w:rFonts w:eastAsia="Arial"/>
          <w:color w:val="000000" w:themeColor="text1"/>
          <w:sz w:val="20"/>
          <w:szCs w:val="20"/>
        </w:rPr>
        <w:t>ndicates that model could not compute RR or 95% confidence interval.</w:t>
      </w:r>
    </w:p>
    <w:p w14:paraId="160CFD9C" w14:textId="77777777" w:rsidR="00F46426" w:rsidRDefault="00F46426" w:rsidP="00F46426">
      <w:pPr>
        <w:rPr>
          <w:rFonts w:ascii="Arial" w:eastAsia="Arial" w:hAnsi="Arial" w:cs="Arial"/>
          <w:color w:val="434343"/>
          <w:sz w:val="20"/>
          <w:szCs w:val="20"/>
        </w:rPr>
      </w:pPr>
    </w:p>
    <w:p w14:paraId="0B6A168D" w14:textId="77777777" w:rsidR="00F46426" w:rsidRPr="006C3731" w:rsidRDefault="00F46426" w:rsidP="00F46426">
      <w:pPr>
        <w:rPr>
          <w:rFonts w:eastAsia="Arial"/>
          <w:color w:val="434343"/>
          <w:sz w:val="20"/>
          <w:szCs w:val="20"/>
        </w:rPr>
      </w:pPr>
    </w:p>
    <w:p w14:paraId="7FEFE0A2" w14:textId="05974A67" w:rsidR="00F46426" w:rsidRPr="00382943" w:rsidRDefault="00F46426" w:rsidP="00F46426">
      <w:pPr>
        <w:ind w:left="-540"/>
        <w:rPr>
          <w:rFonts w:eastAsia="Arial"/>
          <w:color w:val="000000"/>
          <w:sz w:val="22"/>
          <w:szCs w:val="22"/>
        </w:rPr>
        <w:sectPr w:rsidR="00F46426" w:rsidRPr="00382943" w:rsidSect="00F46426">
          <w:pgSz w:w="12240" w:h="15840"/>
          <w:pgMar w:top="414" w:right="1440" w:bottom="621" w:left="1440" w:header="720" w:footer="720" w:gutter="0"/>
          <w:cols w:space="720"/>
        </w:sectPr>
      </w:pPr>
      <w:r>
        <w:rPr>
          <w:rFonts w:eastAsia="Arial"/>
          <w:color w:val="000000"/>
          <w:sz w:val="22"/>
          <w:szCs w:val="22"/>
        </w:rPr>
        <w:t>S3 Table</w:t>
      </w:r>
      <w:r w:rsidRPr="00382943">
        <w:rPr>
          <w:rFonts w:eastAsia="Arial"/>
          <w:color w:val="000000"/>
          <w:sz w:val="22"/>
          <w:szCs w:val="22"/>
        </w:rPr>
        <w:t>. Relative Risk (RR), 95% Confidence Intervals (95% CI), and p-value (p) from the sensitivity analysis, where the analysis was limited to cases occurring in the warm season only. Poisson mixed-effect regression models for same-day, lagged, and cumulative effects were analyzed for each outcome. Models were also run to assess effect modification across covariate</w:t>
      </w:r>
    </w:p>
    <w:p w14:paraId="77D3107C" w14:textId="48791893" w:rsidR="00CA427E" w:rsidRPr="00F46426" w:rsidRDefault="00CA427E" w:rsidP="00F46426"/>
    <w:sectPr w:rsidR="00CA427E" w:rsidRPr="00F46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7E"/>
    <w:rsid w:val="00120492"/>
    <w:rsid w:val="001B4E1B"/>
    <w:rsid w:val="00207F28"/>
    <w:rsid w:val="00351EEC"/>
    <w:rsid w:val="003D0853"/>
    <w:rsid w:val="0068220A"/>
    <w:rsid w:val="00980EE8"/>
    <w:rsid w:val="00A13FEF"/>
    <w:rsid w:val="00C7352B"/>
    <w:rsid w:val="00CA427E"/>
    <w:rsid w:val="00F4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22429"/>
  <w15:chartTrackingRefBased/>
  <w15:docId w15:val="{544B5665-94FA-3149-9C45-6EB6ADB4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2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2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2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2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2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2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2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2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2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2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2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2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2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2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2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4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2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42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2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2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42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Charlie Reed</cp:lastModifiedBy>
  <cp:revision>2</cp:revision>
  <dcterms:created xsi:type="dcterms:W3CDTF">2025-10-15T16:24:00Z</dcterms:created>
  <dcterms:modified xsi:type="dcterms:W3CDTF">2025-10-15T16:24:00Z</dcterms:modified>
</cp:coreProperties>
</file>